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B9FD3" w14:textId="77777777" w:rsidR="00F43B0B" w:rsidRDefault="00F43B0B" w:rsidP="00463CE8">
      <w:pPr>
        <w:pStyle w:val="yiv9585216890msonormal"/>
      </w:pPr>
      <w:r>
        <w:rPr>
          <w:noProof/>
        </w:rPr>
        <w:drawing>
          <wp:inline distT="0" distB="0" distL="0" distR="0" wp14:anchorId="6D7C52C7" wp14:editId="0A05512D">
            <wp:extent cx="8362950" cy="29934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369135" cy="2995694"/>
                    </a:xfrm>
                    <a:prstGeom prst="rect">
                      <a:avLst/>
                    </a:prstGeom>
                    <a:noFill/>
                    <a:ln>
                      <a:noFill/>
                    </a:ln>
                  </pic:spPr>
                </pic:pic>
              </a:graphicData>
            </a:graphic>
          </wp:inline>
        </w:drawing>
      </w:r>
    </w:p>
    <w:p w14:paraId="7080B5DF" w14:textId="29812F98" w:rsidR="00463CE8" w:rsidRDefault="00463CE8" w:rsidP="00463CE8">
      <w:pPr>
        <w:pStyle w:val="yiv9585216890msonormal"/>
      </w:pPr>
      <w:r>
        <w:t xml:space="preserve">Supplementary Figure 1: Effects of Ang-II (dark grey), </w:t>
      </w:r>
      <w:r w:rsidRPr="00161100">
        <w:rPr>
          <w:color w:val="000000" w:themeColor="text1"/>
        </w:rPr>
        <w:t>captopril (medium grey), and control vehicle (light grey) on mean blood pressure, measured via DSI telemetry, for daily light cycles (A) and for light vs dark averaged across days (B). Drugs were administered using osmotic pumps (</w:t>
      </w:r>
      <w:proofErr w:type="spellStart"/>
      <w:r w:rsidRPr="00161100">
        <w:rPr>
          <w:color w:val="000000" w:themeColor="text1"/>
        </w:rPr>
        <w:t>Alzet</w:t>
      </w:r>
      <w:proofErr w:type="spellEnd"/>
      <w:r w:rsidRPr="00161100">
        <w:rPr>
          <w:color w:val="000000" w:themeColor="text1"/>
        </w:rPr>
        <w:t xml:space="preserve"> model 1002) and blood pressure was measured over 48 h starting 8 days after implantation. Sample sizes are Ang-II </w:t>
      </w:r>
      <w:r w:rsidRPr="00161100">
        <w:rPr>
          <w:i/>
          <w:iCs/>
          <w:color w:val="000000" w:themeColor="text1"/>
        </w:rPr>
        <w:t>n</w:t>
      </w:r>
      <w:r w:rsidRPr="00161100">
        <w:rPr>
          <w:color w:val="000000" w:themeColor="text1"/>
        </w:rPr>
        <w:t xml:space="preserve">=3, captopril </w:t>
      </w:r>
      <w:r w:rsidRPr="00161100">
        <w:rPr>
          <w:i/>
          <w:iCs/>
          <w:color w:val="000000" w:themeColor="text1"/>
        </w:rPr>
        <w:t>n</w:t>
      </w:r>
      <w:r w:rsidRPr="00161100">
        <w:rPr>
          <w:color w:val="000000" w:themeColor="text1"/>
        </w:rPr>
        <w:t xml:space="preserve">=3, and control </w:t>
      </w:r>
      <w:r w:rsidRPr="00161100">
        <w:rPr>
          <w:i/>
          <w:iCs/>
          <w:color w:val="000000" w:themeColor="text1"/>
        </w:rPr>
        <w:t>n</w:t>
      </w:r>
      <w:r w:rsidRPr="00161100">
        <w:rPr>
          <w:color w:val="000000" w:themeColor="text1"/>
        </w:rPr>
        <w:t>=2. Data shown as means ± 1 SE for each group.</w:t>
      </w:r>
    </w:p>
    <w:p w14:paraId="5B30EBEE" w14:textId="77777777" w:rsidR="00DD39A6" w:rsidRDefault="00F43B0B"/>
    <w:sectPr w:rsidR="00DD39A6" w:rsidSect="00F43B0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463CE8"/>
    <w:rsid w:val="00161100"/>
    <w:rsid w:val="00214F77"/>
    <w:rsid w:val="00463CE8"/>
    <w:rsid w:val="004B24A2"/>
    <w:rsid w:val="00706E46"/>
    <w:rsid w:val="007D4E00"/>
    <w:rsid w:val="00832C50"/>
    <w:rsid w:val="00894459"/>
    <w:rsid w:val="009A29AA"/>
    <w:rsid w:val="00EB2D53"/>
    <w:rsid w:val="00F43B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0A205"/>
  <w15:chartTrackingRefBased/>
  <w15:docId w15:val="{51B66FCD-A0FA-4FD9-B9C3-22CFA7725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iv9585216890msonormal">
    <w:name w:val="yiv9585216890msonormal"/>
    <w:basedOn w:val="Normal"/>
    <w:rsid w:val="00463CE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0972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2</Words>
  <Characters>416</Characters>
  <Application>Microsoft Office Word</Application>
  <DocSecurity>0</DocSecurity>
  <Lines>3</Lines>
  <Paragraphs>1</Paragraphs>
  <ScaleCrop>false</ScaleCrop>
  <Company/>
  <LinksUpToDate>false</LinksUpToDate>
  <CharactersWithSpaces>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Ensminger</dc:creator>
  <cp:keywords/>
  <dc:description/>
  <cp:lastModifiedBy>David Ensminger</cp:lastModifiedBy>
  <cp:revision>2</cp:revision>
  <dcterms:created xsi:type="dcterms:W3CDTF">2022-03-18T18:31:00Z</dcterms:created>
  <dcterms:modified xsi:type="dcterms:W3CDTF">2022-03-18T18:31:00Z</dcterms:modified>
</cp:coreProperties>
</file>